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B3B5" w14:textId="2CD6B0EE" w:rsidR="007763CA" w:rsidRPr="002644EC" w:rsidRDefault="00F97AD4" w:rsidP="008B5388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ull </w:t>
      </w:r>
      <w:r w:rsidRPr="002644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fe cycle test with </w:t>
      </w:r>
      <w:r w:rsidRPr="002644EC">
        <w:rPr>
          <w:rFonts w:ascii="Times New Roman" w:hAnsi="Times New Roman" w:cs="Times New Roman"/>
          <w:b/>
          <w:i/>
          <w:sz w:val="24"/>
          <w:szCs w:val="24"/>
          <w:lang w:val="en-GB"/>
        </w:rPr>
        <w:t>Eisenia fetida</w:t>
      </w:r>
      <w:r w:rsidRPr="002644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 w:rsidRPr="002644EC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pper </w:t>
      </w:r>
      <w:r w:rsidRPr="002644EC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2644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xicity assessment</w:t>
      </w:r>
    </w:p>
    <w:p w14:paraId="7E061066" w14:textId="77777777" w:rsidR="007763CA" w:rsidRPr="002644EC" w:rsidRDefault="007763CA" w:rsidP="008B5388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9B01DC1" w14:textId="68FBCF61" w:rsidR="007763CA" w:rsidRPr="00BB4EB3" w:rsidRDefault="007763CA" w:rsidP="008B5388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B4EB3">
        <w:rPr>
          <w:rFonts w:ascii="Times New Roman" w:hAnsi="Times New Roman" w:cs="Times New Roman"/>
          <w:bCs/>
          <w:sz w:val="24"/>
          <w:szCs w:val="24"/>
          <w:lang w:val="en-GB"/>
        </w:rPr>
        <w:t>J.J. Scott-Fordsmand</w:t>
      </w:r>
      <w:r w:rsidRPr="00BB4EB3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BB4EB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="001C291C" w:rsidRPr="00BB4EB3">
        <w:rPr>
          <w:rFonts w:ascii="Times New Roman" w:hAnsi="Times New Roman" w:cs="Times New Roman"/>
          <w:bCs/>
          <w:sz w:val="24"/>
          <w:szCs w:val="24"/>
          <w:lang w:val="en-GB"/>
        </w:rPr>
        <w:t>A. Irizar</w:t>
      </w:r>
      <w:r w:rsidR="001C291C" w:rsidRPr="00BB4EB3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="001C291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BB4EB3">
        <w:rPr>
          <w:rFonts w:ascii="Times New Roman" w:hAnsi="Times New Roman" w:cs="Times New Roman"/>
          <w:bCs/>
          <w:sz w:val="24"/>
          <w:szCs w:val="24"/>
          <w:lang w:val="en-GB"/>
        </w:rPr>
        <w:t>M.J.B. Amorim</w:t>
      </w:r>
      <w:r w:rsidRPr="00BB4EB3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</w:p>
    <w:p w14:paraId="047242F8" w14:textId="77777777" w:rsidR="007763CA" w:rsidRPr="002644EC" w:rsidRDefault="007763CA" w:rsidP="008B5388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7FCD02" w14:textId="61052F77" w:rsidR="007763CA" w:rsidRPr="002644EC" w:rsidRDefault="007763CA" w:rsidP="008B5388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44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Department of Bioscience, Aarhus University, </w:t>
      </w:r>
      <w:proofErr w:type="spellStart"/>
      <w:r w:rsidRPr="002644EC">
        <w:rPr>
          <w:rFonts w:ascii="Times New Roman" w:hAnsi="Times New Roman" w:cs="Times New Roman"/>
          <w:sz w:val="24"/>
          <w:szCs w:val="24"/>
          <w:lang w:val="en-GB"/>
        </w:rPr>
        <w:t>Vejlsøvej</w:t>
      </w:r>
      <w:proofErr w:type="spellEnd"/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 25, DK-8600 </w:t>
      </w:r>
      <w:proofErr w:type="spellStart"/>
      <w:r w:rsidRPr="002644EC">
        <w:rPr>
          <w:rFonts w:ascii="Times New Roman" w:hAnsi="Times New Roman" w:cs="Times New Roman"/>
          <w:sz w:val="24"/>
          <w:szCs w:val="24"/>
          <w:lang w:val="en-GB"/>
        </w:rPr>
        <w:t>Silkeborg</w:t>
      </w:r>
      <w:proofErr w:type="spellEnd"/>
      <w:r w:rsidRPr="002644EC">
        <w:rPr>
          <w:rFonts w:ascii="Times New Roman" w:hAnsi="Times New Roman" w:cs="Times New Roman"/>
          <w:sz w:val="24"/>
          <w:szCs w:val="24"/>
          <w:lang w:val="en-GB"/>
        </w:rPr>
        <w:t>, Denmark</w:t>
      </w:r>
    </w:p>
    <w:p w14:paraId="77E87FF1" w14:textId="5A9F949B" w:rsidR="007763CA" w:rsidRPr="002644EC" w:rsidRDefault="007763CA" w:rsidP="008B5388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44E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Department of Biolog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amp; </w:t>
      </w:r>
      <w:r w:rsidRPr="002644EC">
        <w:rPr>
          <w:rFonts w:ascii="Times New Roman" w:hAnsi="Times New Roman" w:cs="Times New Roman"/>
          <w:sz w:val="24"/>
          <w:szCs w:val="24"/>
          <w:lang w:val="en-GB"/>
        </w:rPr>
        <w:t>CESA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 University of Aveiro, 3810-193 Aveiro, Portugal</w:t>
      </w:r>
    </w:p>
    <w:p w14:paraId="716604B2" w14:textId="7C431C5F" w:rsidR="007763CA" w:rsidRDefault="007763CA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9A4422" w14:textId="11FF0520" w:rsidR="007763CA" w:rsidRDefault="007763CA" w:rsidP="008B5388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</w:t>
      </w:r>
    </w:p>
    <w:p w14:paraId="4B22F192" w14:textId="18205E2B" w:rsidR="00F97AD4" w:rsidRDefault="007763CA" w:rsidP="008B5388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Janeck J. Scott-Fordsmand, </w:t>
      </w:r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Department of Bioscience, Aarhus University, </w:t>
      </w:r>
      <w:proofErr w:type="spellStart"/>
      <w:r w:rsidRPr="002644EC">
        <w:rPr>
          <w:rFonts w:ascii="Times New Roman" w:hAnsi="Times New Roman" w:cs="Times New Roman"/>
          <w:sz w:val="24"/>
          <w:szCs w:val="24"/>
          <w:lang w:val="en-GB"/>
        </w:rPr>
        <w:t>Vejlsøvej</w:t>
      </w:r>
      <w:proofErr w:type="spellEnd"/>
      <w:r w:rsidRPr="002644EC">
        <w:rPr>
          <w:rFonts w:ascii="Times New Roman" w:hAnsi="Times New Roman" w:cs="Times New Roman"/>
          <w:sz w:val="24"/>
          <w:szCs w:val="24"/>
          <w:lang w:val="en-GB"/>
        </w:rPr>
        <w:t xml:space="preserve"> 25, DK-8600 </w:t>
      </w:r>
      <w:proofErr w:type="spellStart"/>
      <w:r w:rsidRPr="002644EC">
        <w:rPr>
          <w:rFonts w:ascii="Times New Roman" w:hAnsi="Times New Roman" w:cs="Times New Roman"/>
          <w:sz w:val="24"/>
          <w:szCs w:val="24"/>
          <w:lang w:val="en-GB"/>
        </w:rPr>
        <w:t>Silkeborg</w:t>
      </w:r>
      <w:proofErr w:type="spellEnd"/>
      <w:r w:rsidRPr="002644EC">
        <w:rPr>
          <w:rFonts w:ascii="Times New Roman" w:hAnsi="Times New Roman" w:cs="Times New Roman"/>
          <w:sz w:val="24"/>
          <w:szCs w:val="24"/>
          <w:lang w:val="en-GB"/>
        </w:rPr>
        <w:t>, Denmar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E-mail: </w:t>
      </w:r>
      <w:hyperlink r:id="rId4" w:history="1">
        <w:r w:rsidRPr="003C527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sf@ecos.au.pt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</w:p>
    <w:p w14:paraId="2CC94867" w14:textId="6553223C" w:rsidR="00F97AD4" w:rsidRDefault="00F97AD4" w:rsidP="008B5388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73312A" w14:textId="77777777" w:rsidR="00C14CB2" w:rsidRDefault="00C14CB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26AF">
        <w:rPr>
          <w:noProof/>
        </w:rPr>
        <w:lastRenderedPageBreak/>
        <w:drawing>
          <wp:inline distT="0" distB="0" distL="0" distR="0" wp14:anchorId="0AC2AEB4" wp14:editId="22D398AD">
            <wp:extent cx="1991460" cy="7204710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8"/>
                    <a:stretch/>
                  </pic:blipFill>
                  <pic:spPr bwMode="auto">
                    <a:xfrm>
                      <a:off x="0" y="0"/>
                      <a:ext cx="2002620" cy="724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AF616" w14:textId="19B1D8EA" w:rsidR="00A526AF" w:rsidRPr="00A526AF" w:rsidRDefault="00A526A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26AF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 xml:space="preserve"> Results from the F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 xml:space="preserve">ull 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 xml:space="preserve">ife 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>ycle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 xml:space="preserve"> test on </w:t>
      </w:r>
      <w:r w:rsidRPr="00407C1D">
        <w:rPr>
          <w:rFonts w:ascii="Times New Roman" w:hAnsi="Times New Roman" w:cs="Times New Roman"/>
          <w:i/>
          <w:iCs/>
          <w:sz w:val="24"/>
          <w:szCs w:val="24"/>
          <w:lang w:val="en-GB"/>
        </w:rPr>
        <w:t>E. fetida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 xml:space="preserve"> exposed to </w:t>
      </w:r>
      <w:proofErr w:type="spellStart"/>
      <w:r w:rsidRPr="00A526AF">
        <w:rPr>
          <w:rFonts w:ascii="Times New Roman" w:hAnsi="Times New Roman" w:cs="Times New Roman"/>
          <w:sz w:val="24"/>
          <w:szCs w:val="24"/>
          <w:lang w:val="en-GB"/>
        </w:rPr>
        <w:t>CuONM</w:t>
      </w:r>
      <w:proofErr w:type="spellEnd"/>
      <w:r w:rsidRPr="00A526AF">
        <w:rPr>
          <w:rFonts w:ascii="Times New Roman" w:hAnsi="Times New Roman" w:cs="Times New Roman"/>
          <w:sz w:val="24"/>
          <w:szCs w:val="24"/>
          <w:lang w:val="en-GB"/>
        </w:rPr>
        <w:t xml:space="preserve"> and CuCl</w:t>
      </w:r>
      <w:r w:rsidRPr="00407C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t xml:space="preserve"> (mg Cu/kg dry soil) for the various endpoints: (a) juvenile survival (day 77), (b) cocoon production, (c) hatchability, (d) adult survival (day 105), and (e) juvenile production (day 133). </w:t>
      </w:r>
      <w:r w:rsidRPr="00A526A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9D1FE94" w14:textId="699E378D" w:rsidR="007763CA" w:rsidRPr="00F97AD4" w:rsidRDefault="00F97AD4" w:rsidP="00C14CB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97AD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Growth curves </w:t>
      </w:r>
    </w:p>
    <w:p w14:paraId="6006C29D" w14:textId="77777777" w:rsidR="007763CA" w:rsidRPr="002644EC" w:rsidRDefault="007763CA" w:rsidP="008B5388">
      <w:pPr>
        <w:spacing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44E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21E176" wp14:editId="2ED30A37">
            <wp:extent cx="2773461" cy="2457450"/>
            <wp:effectExtent l="0" t="0" r="8255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461" cy="245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644E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3BA91C" wp14:editId="18D38A31">
            <wp:extent cx="2560012" cy="2511652"/>
            <wp:effectExtent l="0" t="0" r="0" b="3175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352" cy="2521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64E37D" w14:textId="17A411AD" w:rsidR="007763CA" w:rsidRDefault="007763CA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44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26A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07C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644EC">
        <w:rPr>
          <w:rFonts w:ascii="Times New Roman" w:hAnsi="Times New Roman" w:cs="Times New Roman"/>
          <w:sz w:val="24"/>
          <w:szCs w:val="24"/>
          <w:lang w:val="en-US"/>
        </w:rPr>
        <w:t xml:space="preserve"> Growth curves of </w:t>
      </w:r>
      <w:r w:rsidRPr="002644EC">
        <w:rPr>
          <w:rFonts w:ascii="Times New Roman" w:hAnsi="Times New Roman" w:cs="Times New Roman"/>
          <w:i/>
          <w:sz w:val="24"/>
          <w:szCs w:val="24"/>
          <w:lang w:val="en-US"/>
        </w:rPr>
        <w:t>E. fetida</w:t>
      </w:r>
      <w:r w:rsidRPr="002644EC">
        <w:rPr>
          <w:rFonts w:ascii="Times New Roman" w:hAnsi="Times New Roman" w:cs="Times New Roman"/>
          <w:sz w:val="24"/>
          <w:szCs w:val="24"/>
          <w:lang w:val="en-US"/>
        </w:rPr>
        <w:t xml:space="preserve"> exposed to different concentration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M</w:t>
      </w:r>
      <w:proofErr w:type="spellEnd"/>
      <w:r w:rsidRPr="002644EC">
        <w:rPr>
          <w:rFonts w:ascii="Times New Roman" w:hAnsi="Times New Roman" w:cs="Times New Roman"/>
          <w:sz w:val="24"/>
          <w:szCs w:val="24"/>
          <w:lang w:val="en-US"/>
        </w:rPr>
        <w:t xml:space="preserve"> (a) and CuCl</w:t>
      </w:r>
      <w:r w:rsidRPr="00407C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644EC">
        <w:rPr>
          <w:rFonts w:ascii="Times New Roman" w:hAnsi="Times New Roman" w:cs="Times New Roman"/>
          <w:sz w:val="24"/>
          <w:szCs w:val="24"/>
          <w:lang w:val="en-US"/>
        </w:rPr>
        <w:t xml:space="preserve"> (b) (mg Cu/kg dry soil)</w:t>
      </w:r>
      <w:r w:rsidR="00F97AD4">
        <w:rPr>
          <w:rFonts w:ascii="Times New Roman" w:hAnsi="Times New Roman" w:cs="Times New Roman"/>
          <w:sz w:val="24"/>
          <w:szCs w:val="24"/>
          <w:lang w:val="en-US"/>
        </w:rPr>
        <w:t xml:space="preserve"> within time</w:t>
      </w:r>
      <w:r w:rsidR="008B5388">
        <w:rPr>
          <w:rFonts w:ascii="Times New Roman" w:hAnsi="Times New Roman" w:cs="Times New Roman"/>
          <w:sz w:val="24"/>
          <w:szCs w:val="24"/>
          <w:lang w:val="en-US"/>
        </w:rPr>
        <w:t xml:space="preserve"> (&gt;100 days)</w:t>
      </w:r>
      <w:r w:rsidRPr="002644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7CF840" w14:textId="77777777" w:rsidR="00DB47B2" w:rsidRPr="002644EC" w:rsidRDefault="00DB47B2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7FC38A" w14:textId="77777777" w:rsidR="00DB47B2" w:rsidRPr="002644EC" w:rsidRDefault="00DB47B2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Juvenile growth with the logistic model fit over the data. No apparent monotonic concentration-response trend was observed as to the growth rate and maximum weight, although it is clearly visible that individual growth curves and final weight differed. </w:t>
      </w:r>
    </w:p>
    <w:p w14:paraId="1F121471" w14:textId="77777777" w:rsidR="00F97AD4" w:rsidRDefault="00F97AD4" w:rsidP="008B538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EBBB76" w14:textId="77777777" w:rsidR="008B5388" w:rsidRDefault="008B538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F78262C" w14:textId="3749DD42" w:rsidR="007763CA" w:rsidRPr="007763CA" w:rsidRDefault="007763CA" w:rsidP="008B538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63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ioaccumulation</w:t>
      </w:r>
    </w:p>
    <w:p w14:paraId="7B0F693C" w14:textId="77777777" w:rsidR="007763CA" w:rsidRDefault="007763CA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1531">
        <w:rPr>
          <w:noProof/>
        </w:rPr>
        <w:drawing>
          <wp:inline distT="0" distB="0" distL="0" distR="0" wp14:anchorId="06692663" wp14:editId="0AF25A5E">
            <wp:extent cx="5324475" cy="19621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6"/>
                    <a:stretch/>
                  </pic:blipFill>
                  <pic:spPr bwMode="auto">
                    <a:xfrm>
                      <a:off x="0" y="0"/>
                      <a:ext cx="532447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528C5" w14:textId="6652A661" w:rsidR="007763CA" w:rsidRDefault="007763CA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57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526A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ioaccumul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uON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g Cu/kg soil DW) in </w:t>
      </w:r>
      <w:r w:rsidRPr="00A51531">
        <w:rPr>
          <w:rFonts w:ascii="Times New Roman" w:hAnsi="Times New Roman" w:cs="Times New Roman"/>
          <w:i/>
          <w:iCs/>
          <w:sz w:val="24"/>
          <w:szCs w:val="24"/>
          <w:lang w:val="en-GB"/>
        </w:rPr>
        <w:t>E. fetid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ults after exposure via a F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 xml:space="preserve">ull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 xml:space="preserve">ife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07C1D">
        <w:rPr>
          <w:rFonts w:ascii="Times New Roman" w:hAnsi="Times New Roman" w:cs="Times New Roman"/>
          <w:sz w:val="24"/>
          <w:szCs w:val="24"/>
          <w:lang w:val="en-GB"/>
        </w:rPr>
        <w:t>yc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 (105 Days) and the standard OECD test (28 days). </w:t>
      </w:r>
    </w:p>
    <w:p w14:paraId="0D39DEB8" w14:textId="77777777" w:rsidR="007763CA" w:rsidRPr="002644EC" w:rsidRDefault="007763CA" w:rsidP="008B53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3E6E22" w14:textId="77777777" w:rsidR="004C122F" w:rsidRPr="007763CA" w:rsidRDefault="004C122F" w:rsidP="008B5388">
      <w:pPr>
        <w:spacing w:line="360" w:lineRule="auto"/>
        <w:rPr>
          <w:lang w:val="en-GB"/>
        </w:rPr>
      </w:pPr>
    </w:p>
    <w:sectPr w:rsidR="004C122F" w:rsidRPr="00776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CA"/>
    <w:rsid w:val="001C291C"/>
    <w:rsid w:val="00407C1D"/>
    <w:rsid w:val="004C122F"/>
    <w:rsid w:val="007763CA"/>
    <w:rsid w:val="008B5388"/>
    <w:rsid w:val="009C20DF"/>
    <w:rsid w:val="00A526AF"/>
    <w:rsid w:val="00C14CB2"/>
    <w:rsid w:val="00DB47B2"/>
    <w:rsid w:val="00EC0A0A"/>
    <w:rsid w:val="00F9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B6915"/>
  <w15:chartTrackingRefBased/>
  <w15:docId w15:val="{0B13BB7E-3599-45B0-971E-C7A2F7FA8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CA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3CA"/>
    <w:rPr>
      <w:sz w:val="20"/>
      <w:szCs w:val="20"/>
      <w:lang w:val="da-DK"/>
    </w:rPr>
  </w:style>
  <w:style w:type="paragraph" w:styleId="ListParagraph">
    <w:name w:val="List Paragraph"/>
    <w:basedOn w:val="Normal"/>
    <w:uiPriority w:val="34"/>
    <w:qFormat/>
    <w:rsid w:val="007763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63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jsf@ecos.au.p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morim</dc:creator>
  <cp:keywords/>
  <dc:description/>
  <cp:lastModifiedBy>Janeck James Scott-Fordsmand</cp:lastModifiedBy>
  <cp:revision>3</cp:revision>
  <dcterms:created xsi:type="dcterms:W3CDTF">2022-04-08T17:21:00Z</dcterms:created>
  <dcterms:modified xsi:type="dcterms:W3CDTF">2022-04-10T09:00:00Z</dcterms:modified>
</cp:coreProperties>
</file>